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0AD0" w:rsidRPr="00830AD0" w:rsidRDefault="00830AD0" w:rsidP="00830AD0">
      <w:pPr>
        <w:autoSpaceDE w:val="0"/>
        <w:autoSpaceDN w:val="0"/>
        <w:adjustRightInd w:val="0"/>
        <w:jc w:val="left"/>
        <w:rPr>
          <w:rFonts w:ascii="MingLiU" w:eastAsia="MingLiU" w:hAnsi="Times New Roman" w:cs="MingLiU"/>
          <w:color w:val="000000"/>
          <w:kern w:val="0"/>
          <w:sz w:val="14"/>
          <w:szCs w:val="14"/>
        </w:rPr>
      </w:pPr>
    </w:p>
    <w:p w:rsidR="00830AD0" w:rsidRPr="00830AD0" w:rsidRDefault="00830AD0" w:rsidP="00830AD0">
      <w:pPr>
        <w:autoSpaceDE w:val="0"/>
        <w:autoSpaceDN w:val="0"/>
        <w:adjustRightInd w:val="0"/>
        <w:jc w:val="left"/>
        <w:rPr>
          <w:rFonts w:ascii="MingLiU" w:eastAsia="MingLiU" w:hAnsi="Times New Roman" w:cs="MingLiU"/>
          <w:b/>
          <w:bCs/>
          <w:color w:val="000000"/>
          <w:kern w:val="0"/>
          <w:sz w:val="20"/>
          <w:szCs w:val="20"/>
        </w:rPr>
      </w:pPr>
      <w:r w:rsidRPr="00830AD0">
        <w:rPr>
          <w:rFonts w:ascii="MingLiU" w:eastAsia="MingLiU" w:hAnsi="Times New Roman" w:cs="MingLiU"/>
          <w:b/>
          <w:bCs/>
          <w:color w:val="000000"/>
          <w:kern w:val="0"/>
          <w:sz w:val="20"/>
          <w:szCs w:val="20"/>
        </w:rPr>
        <w:t>Cox Regression</w:t>
      </w:r>
    </w:p>
    <w:tbl>
      <w:tblPr>
        <w:tblW w:w="1057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133"/>
        <w:gridCol w:w="141"/>
        <w:gridCol w:w="708"/>
        <w:gridCol w:w="278"/>
        <w:gridCol w:w="430"/>
        <w:gridCol w:w="454"/>
        <w:gridCol w:w="254"/>
        <w:gridCol w:w="494"/>
        <w:gridCol w:w="73"/>
        <w:gridCol w:w="769"/>
        <w:gridCol w:w="82"/>
        <w:gridCol w:w="769"/>
        <w:gridCol w:w="223"/>
        <w:gridCol w:w="769"/>
        <w:gridCol w:w="474"/>
        <w:gridCol w:w="1040"/>
        <w:gridCol w:w="203"/>
        <w:gridCol w:w="1040"/>
        <w:gridCol w:w="1243"/>
      </w:tblGrid>
      <w:tr w:rsidR="00830AD0" w:rsidRPr="00830AD0" w:rsidTr="00960412">
        <w:trPr>
          <w:cantSplit/>
          <w:tblHeader/>
        </w:trPr>
        <w:tc>
          <w:tcPr>
            <w:tcW w:w="10577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b/>
                <w:bCs/>
                <w:color w:val="000000"/>
                <w:kern w:val="0"/>
                <w:sz w:val="14"/>
                <w:szCs w:val="14"/>
              </w:rPr>
              <w:t xml:space="preserve">Omnibus Tests of Model </w:t>
            </w:r>
            <w:proofErr w:type="spellStart"/>
            <w:r w:rsidRPr="00830AD0">
              <w:rPr>
                <w:rFonts w:ascii="MingLiU" w:eastAsia="MingLiU" w:hAnsi="Times New Roman" w:cs="MingLiU"/>
                <w:b/>
                <w:bCs/>
                <w:color w:val="000000"/>
                <w:kern w:val="0"/>
                <w:sz w:val="14"/>
                <w:szCs w:val="14"/>
              </w:rPr>
              <w:t>Coefficients</w:t>
            </w:r>
            <w:r w:rsidRPr="00830AD0">
              <w:rPr>
                <w:rFonts w:ascii="MingLiU" w:eastAsia="MingLiU" w:hAnsi="Times New Roman" w:cs="MingLiU"/>
                <w:b/>
                <w:bCs/>
                <w:color w:val="000000"/>
                <w:kern w:val="0"/>
                <w:sz w:val="14"/>
                <w:szCs w:val="14"/>
                <w:vertAlign w:val="superscript"/>
              </w:rPr>
              <w:t>a,b</w:t>
            </w:r>
            <w:proofErr w:type="spellEnd"/>
          </w:p>
        </w:tc>
      </w:tr>
      <w:tr w:rsidR="00830AD0" w:rsidRPr="00830AD0" w:rsidTr="00960412">
        <w:trPr>
          <w:cantSplit/>
          <w:tblHeader/>
        </w:trPr>
        <w:tc>
          <w:tcPr>
            <w:tcW w:w="1276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-2 Log Likelihood</w:t>
            </w:r>
          </w:p>
        </w:tc>
        <w:tc>
          <w:tcPr>
            <w:tcW w:w="2616" w:type="dxa"/>
            <w:gridSpan w:val="6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Overall (score)</w:t>
            </w:r>
          </w:p>
        </w:tc>
        <w:tc>
          <w:tcPr>
            <w:tcW w:w="2685" w:type="dxa"/>
            <w:gridSpan w:val="6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Change From Previous Step</w:t>
            </w:r>
          </w:p>
        </w:tc>
        <w:tc>
          <w:tcPr>
            <w:tcW w:w="4000" w:type="dxa"/>
            <w:gridSpan w:val="5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Change From Previous Block</w:t>
            </w:r>
          </w:p>
        </w:tc>
      </w:tr>
      <w:tr w:rsidR="00830AD0" w:rsidRPr="00830AD0" w:rsidTr="00960412">
        <w:trPr>
          <w:cantSplit/>
          <w:tblHeader/>
        </w:trPr>
        <w:tc>
          <w:tcPr>
            <w:tcW w:w="1276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88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Chi-square</w:t>
            </w:r>
          </w:p>
        </w:tc>
        <w:tc>
          <w:tcPr>
            <w:tcW w:w="884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proofErr w:type="spellStart"/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df</w:t>
            </w:r>
            <w:proofErr w:type="spellEnd"/>
          </w:p>
        </w:tc>
        <w:tc>
          <w:tcPr>
            <w:tcW w:w="744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Sig.</w:t>
            </w:r>
          </w:p>
        </w:tc>
        <w:tc>
          <w:tcPr>
            <w:tcW w:w="842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Chi-square</w:t>
            </w:r>
          </w:p>
        </w:tc>
        <w:tc>
          <w:tcPr>
            <w:tcW w:w="851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proofErr w:type="spellStart"/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df</w:t>
            </w:r>
            <w:proofErr w:type="spellEnd"/>
          </w:p>
        </w:tc>
        <w:tc>
          <w:tcPr>
            <w:tcW w:w="992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Sig.</w:t>
            </w:r>
          </w:p>
        </w:tc>
        <w:tc>
          <w:tcPr>
            <w:tcW w:w="1514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Chi-square</w:t>
            </w:r>
          </w:p>
        </w:tc>
        <w:tc>
          <w:tcPr>
            <w:tcW w:w="1243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proofErr w:type="spellStart"/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df</w:t>
            </w:r>
            <w:proofErr w:type="spellEnd"/>
          </w:p>
        </w:tc>
        <w:tc>
          <w:tcPr>
            <w:tcW w:w="1243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Sig.</w:t>
            </w:r>
          </w:p>
        </w:tc>
      </w:tr>
      <w:tr w:rsidR="00830AD0" w:rsidRPr="00830AD0" w:rsidTr="00960412">
        <w:trPr>
          <w:cantSplit/>
          <w:tblHeader/>
        </w:trPr>
        <w:tc>
          <w:tcPr>
            <w:tcW w:w="1276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1426.357</w:t>
            </w:r>
          </w:p>
        </w:tc>
        <w:tc>
          <w:tcPr>
            <w:tcW w:w="988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13.226</w:t>
            </w:r>
          </w:p>
        </w:tc>
        <w:tc>
          <w:tcPr>
            <w:tcW w:w="884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6</w:t>
            </w:r>
          </w:p>
        </w:tc>
        <w:tc>
          <w:tcPr>
            <w:tcW w:w="744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.040</w:t>
            </w:r>
          </w:p>
        </w:tc>
        <w:tc>
          <w:tcPr>
            <w:tcW w:w="842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12.380</w:t>
            </w:r>
          </w:p>
        </w:tc>
        <w:tc>
          <w:tcPr>
            <w:tcW w:w="851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6</w:t>
            </w:r>
          </w:p>
        </w:tc>
        <w:tc>
          <w:tcPr>
            <w:tcW w:w="992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.054</w:t>
            </w:r>
          </w:p>
        </w:tc>
        <w:tc>
          <w:tcPr>
            <w:tcW w:w="1514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12.380</w:t>
            </w:r>
          </w:p>
        </w:tc>
        <w:tc>
          <w:tcPr>
            <w:tcW w:w="1243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6</w:t>
            </w:r>
          </w:p>
        </w:tc>
        <w:tc>
          <w:tcPr>
            <w:tcW w:w="124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.054</w:t>
            </w:r>
          </w:p>
        </w:tc>
      </w:tr>
      <w:tr w:rsidR="00830AD0" w:rsidRPr="00830AD0" w:rsidTr="00960412">
        <w:trPr>
          <w:cantSplit/>
        </w:trPr>
        <w:tc>
          <w:tcPr>
            <w:tcW w:w="8091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a. Beginning Block Number 0, initial Log Likelihood function: -2 Log likelihood: 1438.737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0AD0" w:rsidRPr="00830AD0" w:rsidTr="00960412">
        <w:trPr>
          <w:cantSplit/>
        </w:trPr>
        <w:tc>
          <w:tcPr>
            <w:tcW w:w="389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b. Beginning Block Number 1. Method = Ente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0AD0" w:rsidRPr="00830AD0" w:rsidTr="00960412">
        <w:trPr>
          <w:gridAfter w:val="2"/>
          <w:wAfter w:w="2279" w:type="dxa"/>
          <w:cantSplit/>
          <w:tblHeader/>
        </w:trPr>
        <w:tc>
          <w:tcPr>
            <w:tcW w:w="8298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b/>
                <w:bCs/>
                <w:color w:val="000000"/>
                <w:kern w:val="0"/>
                <w:sz w:val="14"/>
                <w:szCs w:val="14"/>
              </w:rPr>
              <w:t>Variables in the Equation</w:t>
            </w:r>
          </w:p>
        </w:tc>
      </w:tr>
      <w:tr w:rsidR="00830AD0" w:rsidRPr="00830AD0" w:rsidTr="00960412">
        <w:trPr>
          <w:gridAfter w:val="2"/>
          <w:wAfter w:w="2279" w:type="dxa"/>
          <w:cantSplit/>
          <w:tblHeader/>
        </w:trPr>
        <w:tc>
          <w:tcPr>
            <w:tcW w:w="113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B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SE</w:t>
            </w:r>
          </w:p>
        </w:tc>
        <w:tc>
          <w:tcPr>
            <w:tcW w:w="708" w:type="dxa"/>
            <w:gridSpan w:val="2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Wald</w:t>
            </w:r>
          </w:p>
        </w:tc>
        <w:tc>
          <w:tcPr>
            <w:tcW w:w="567" w:type="dxa"/>
            <w:gridSpan w:val="2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proofErr w:type="spellStart"/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df</w:t>
            </w:r>
            <w:proofErr w:type="spellEnd"/>
          </w:p>
        </w:tc>
        <w:tc>
          <w:tcPr>
            <w:tcW w:w="851" w:type="dxa"/>
            <w:gridSpan w:val="2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Sig.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Exp(B)</w:t>
            </w:r>
          </w:p>
        </w:tc>
        <w:tc>
          <w:tcPr>
            <w:tcW w:w="2486" w:type="dxa"/>
            <w:gridSpan w:val="4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95.0% CI for Exp(B)</w:t>
            </w:r>
          </w:p>
        </w:tc>
      </w:tr>
      <w:tr w:rsidR="00830AD0" w:rsidRPr="00830AD0" w:rsidTr="00960412">
        <w:trPr>
          <w:gridAfter w:val="2"/>
          <w:wAfter w:w="2279" w:type="dxa"/>
          <w:cantSplit/>
          <w:trHeight w:val="160"/>
          <w:tblHeader/>
        </w:trPr>
        <w:tc>
          <w:tcPr>
            <w:tcW w:w="11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1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gridSpan w:val="2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gridSpan w:val="2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gridSpan w:val="2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1" w:type="dxa"/>
            <w:gridSpan w:val="2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gridSpan w:val="2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43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Lower</w:t>
            </w:r>
          </w:p>
        </w:tc>
        <w:tc>
          <w:tcPr>
            <w:tcW w:w="1243" w:type="dxa"/>
            <w:gridSpan w:val="2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Upper</w:t>
            </w:r>
          </w:p>
        </w:tc>
      </w:tr>
      <w:tr w:rsidR="00830AD0" w:rsidRPr="00830AD0" w:rsidTr="00960412">
        <w:trPr>
          <w:gridAfter w:val="2"/>
          <w:wAfter w:w="2279" w:type="dxa"/>
          <w:cantSplit/>
          <w:tblHeader/>
        </w:trPr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Age</w:t>
            </w:r>
          </w:p>
        </w:tc>
        <w:tc>
          <w:tcPr>
            <w:tcW w:w="851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.006</w:t>
            </w:r>
          </w:p>
        </w:tc>
        <w:tc>
          <w:tcPr>
            <w:tcW w:w="709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.004</w:t>
            </w:r>
          </w:p>
        </w:tc>
        <w:tc>
          <w:tcPr>
            <w:tcW w:w="708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1.902</w:t>
            </w:r>
          </w:p>
        </w:tc>
        <w:tc>
          <w:tcPr>
            <w:tcW w:w="567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851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.168</w:t>
            </w:r>
          </w:p>
        </w:tc>
        <w:tc>
          <w:tcPr>
            <w:tcW w:w="992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1.006</w:t>
            </w:r>
          </w:p>
        </w:tc>
        <w:tc>
          <w:tcPr>
            <w:tcW w:w="1243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.998</w:t>
            </w:r>
          </w:p>
        </w:tc>
        <w:tc>
          <w:tcPr>
            <w:tcW w:w="1243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1.014</w:t>
            </w:r>
          </w:p>
        </w:tc>
      </w:tr>
      <w:tr w:rsidR="00830AD0" w:rsidRPr="00830AD0" w:rsidTr="00960412">
        <w:trPr>
          <w:gridAfter w:val="2"/>
          <w:wAfter w:w="2279" w:type="dxa"/>
          <w:cantSplit/>
          <w:tblHeader/>
        </w:trPr>
        <w:tc>
          <w:tcPr>
            <w:tcW w:w="11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Lymphocyte</w:t>
            </w:r>
          </w:p>
        </w:tc>
        <w:tc>
          <w:tcPr>
            <w:tcW w:w="851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.216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.107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4.050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.044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1.241</w:t>
            </w:r>
          </w:p>
        </w:tc>
        <w:tc>
          <w:tcPr>
            <w:tcW w:w="124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1.006</w:t>
            </w:r>
          </w:p>
        </w:tc>
        <w:tc>
          <w:tcPr>
            <w:tcW w:w="1243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1.531</w:t>
            </w:r>
          </w:p>
        </w:tc>
      </w:tr>
      <w:tr w:rsidR="00830AD0" w:rsidRPr="00830AD0" w:rsidTr="00960412">
        <w:trPr>
          <w:gridAfter w:val="2"/>
          <w:wAfter w:w="2279" w:type="dxa"/>
          <w:cantSplit/>
          <w:tblHeader/>
        </w:trPr>
        <w:tc>
          <w:tcPr>
            <w:tcW w:w="11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proofErr w:type="spellStart"/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Neutrophil</w:t>
            </w:r>
            <w:proofErr w:type="spellEnd"/>
          </w:p>
        </w:tc>
        <w:tc>
          <w:tcPr>
            <w:tcW w:w="851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-.003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.015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.029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.865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.997</w:t>
            </w:r>
          </w:p>
        </w:tc>
        <w:tc>
          <w:tcPr>
            <w:tcW w:w="124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.969</w:t>
            </w:r>
          </w:p>
        </w:tc>
        <w:tc>
          <w:tcPr>
            <w:tcW w:w="1243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1.027</w:t>
            </w:r>
          </w:p>
        </w:tc>
      </w:tr>
      <w:tr w:rsidR="00830AD0" w:rsidRPr="00830AD0" w:rsidTr="00960412">
        <w:trPr>
          <w:gridAfter w:val="2"/>
          <w:wAfter w:w="2279" w:type="dxa"/>
          <w:cantSplit/>
          <w:tblHeader/>
        </w:trPr>
        <w:tc>
          <w:tcPr>
            <w:tcW w:w="11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proofErr w:type="spellStart"/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monocyte</w:t>
            </w:r>
            <w:proofErr w:type="spellEnd"/>
          </w:p>
        </w:tc>
        <w:tc>
          <w:tcPr>
            <w:tcW w:w="851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-.774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.296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6.813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.009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.461</w:t>
            </w:r>
          </w:p>
        </w:tc>
        <w:tc>
          <w:tcPr>
            <w:tcW w:w="124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.258</w:t>
            </w:r>
          </w:p>
        </w:tc>
        <w:tc>
          <w:tcPr>
            <w:tcW w:w="1243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.825</w:t>
            </w:r>
          </w:p>
        </w:tc>
      </w:tr>
      <w:tr w:rsidR="00830AD0" w:rsidRPr="00830AD0" w:rsidTr="00960412">
        <w:trPr>
          <w:gridAfter w:val="2"/>
          <w:wAfter w:w="2279" w:type="dxa"/>
          <w:cantSplit/>
          <w:tblHeader/>
        </w:trPr>
        <w:tc>
          <w:tcPr>
            <w:tcW w:w="11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WBC</w:t>
            </w:r>
          </w:p>
        </w:tc>
        <w:tc>
          <w:tcPr>
            <w:tcW w:w="851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.059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.022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7.253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.007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1.061</w:t>
            </w:r>
          </w:p>
        </w:tc>
        <w:tc>
          <w:tcPr>
            <w:tcW w:w="124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1.016</w:t>
            </w:r>
          </w:p>
        </w:tc>
        <w:tc>
          <w:tcPr>
            <w:tcW w:w="1243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1.107</w:t>
            </w:r>
          </w:p>
        </w:tc>
      </w:tr>
      <w:tr w:rsidR="00830AD0" w:rsidRPr="00830AD0" w:rsidTr="00960412">
        <w:trPr>
          <w:gridAfter w:val="2"/>
          <w:wAfter w:w="2279" w:type="dxa"/>
          <w:cantSplit/>
        </w:trPr>
        <w:tc>
          <w:tcPr>
            <w:tcW w:w="113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proofErr w:type="spellStart"/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ChE</w:t>
            </w:r>
            <w:proofErr w:type="spellEnd"/>
          </w:p>
        </w:tc>
        <w:tc>
          <w:tcPr>
            <w:tcW w:w="851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-.004</w:t>
            </w:r>
          </w:p>
        </w:tc>
        <w:tc>
          <w:tcPr>
            <w:tcW w:w="709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.045</w:t>
            </w:r>
          </w:p>
        </w:tc>
        <w:tc>
          <w:tcPr>
            <w:tcW w:w="708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.007</w:t>
            </w:r>
          </w:p>
        </w:tc>
        <w:tc>
          <w:tcPr>
            <w:tcW w:w="567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851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.934</w:t>
            </w:r>
          </w:p>
        </w:tc>
        <w:tc>
          <w:tcPr>
            <w:tcW w:w="992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.996</w:t>
            </w:r>
          </w:p>
        </w:tc>
        <w:tc>
          <w:tcPr>
            <w:tcW w:w="1243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.912</w:t>
            </w:r>
          </w:p>
        </w:tc>
        <w:tc>
          <w:tcPr>
            <w:tcW w:w="1243" w:type="dxa"/>
            <w:gridSpan w:val="2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830AD0" w:rsidRPr="00830AD0" w:rsidRDefault="00830AD0" w:rsidP="00830A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</w:pPr>
            <w:r w:rsidRPr="00830AD0">
              <w:rPr>
                <w:rFonts w:ascii="MingLiU" w:eastAsia="MingLiU" w:hAnsi="Times New Roman" w:cs="MingLiU"/>
                <w:color w:val="000000"/>
                <w:kern w:val="0"/>
                <w:sz w:val="14"/>
                <w:szCs w:val="14"/>
              </w:rPr>
              <w:t>1.089</w:t>
            </w:r>
          </w:p>
        </w:tc>
      </w:tr>
    </w:tbl>
    <w:p w:rsidR="00830AD0" w:rsidRPr="00830AD0" w:rsidRDefault="00830AD0" w:rsidP="00830AD0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30AD0" w:rsidRPr="00830AD0" w:rsidRDefault="00830AD0" w:rsidP="00830AD0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30AD0" w:rsidRPr="00830AD0" w:rsidRDefault="00830AD0" w:rsidP="00830AD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30AD0" w:rsidRPr="00830AD0" w:rsidRDefault="00830AD0" w:rsidP="00830AD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30AD0" w:rsidRPr="00830AD0" w:rsidRDefault="00830AD0" w:rsidP="00830AD0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30AD0" w:rsidRPr="00830AD0" w:rsidRDefault="00830AD0" w:rsidP="00830AD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30AD0" w:rsidRPr="00830AD0" w:rsidRDefault="00830AD0" w:rsidP="00830AD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30AD0" w:rsidRPr="00830AD0" w:rsidRDefault="00830AD0" w:rsidP="00830AD0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144F9B" w:rsidRDefault="00144F9B"/>
    <w:sectPr w:rsidR="00144F9B" w:rsidSect="005A016E">
      <w:pgSz w:w="21228" w:h="15840" w:orient="landscape"/>
      <w:pgMar w:top="720" w:right="720" w:bottom="720" w:left="720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65C98" w:rsidRDefault="00B65C98" w:rsidP="004D37F4">
      <w:r>
        <w:separator/>
      </w:r>
    </w:p>
  </w:endnote>
  <w:endnote w:type="continuationSeparator" w:id="0">
    <w:p w:rsidR="00B65C98" w:rsidRDefault="00B65C98" w:rsidP="004D37F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65C98" w:rsidRDefault="00B65C98" w:rsidP="004D37F4">
      <w:r>
        <w:separator/>
      </w:r>
    </w:p>
  </w:footnote>
  <w:footnote w:type="continuationSeparator" w:id="0">
    <w:p w:rsidR="00B65C98" w:rsidRDefault="00B65C98" w:rsidP="004D37F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30AD0"/>
    <w:rsid w:val="00000ACA"/>
    <w:rsid w:val="0000434A"/>
    <w:rsid w:val="00011F77"/>
    <w:rsid w:val="00014B85"/>
    <w:rsid w:val="00016044"/>
    <w:rsid w:val="00017583"/>
    <w:rsid w:val="000200F1"/>
    <w:rsid w:val="00020F50"/>
    <w:rsid w:val="00021752"/>
    <w:rsid w:val="00022F19"/>
    <w:rsid w:val="00024A0D"/>
    <w:rsid w:val="00025FF9"/>
    <w:rsid w:val="00032874"/>
    <w:rsid w:val="00035069"/>
    <w:rsid w:val="00035B8B"/>
    <w:rsid w:val="00036993"/>
    <w:rsid w:val="00036EE1"/>
    <w:rsid w:val="0004062B"/>
    <w:rsid w:val="000426F0"/>
    <w:rsid w:val="00044AB3"/>
    <w:rsid w:val="00046850"/>
    <w:rsid w:val="0005359F"/>
    <w:rsid w:val="00053614"/>
    <w:rsid w:val="000579C5"/>
    <w:rsid w:val="00063E00"/>
    <w:rsid w:val="000655D3"/>
    <w:rsid w:val="00066438"/>
    <w:rsid w:val="000723E5"/>
    <w:rsid w:val="00072801"/>
    <w:rsid w:val="00072BEE"/>
    <w:rsid w:val="00073F59"/>
    <w:rsid w:val="00077FBE"/>
    <w:rsid w:val="0008069B"/>
    <w:rsid w:val="0008135A"/>
    <w:rsid w:val="00082DC8"/>
    <w:rsid w:val="00085E76"/>
    <w:rsid w:val="00090098"/>
    <w:rsid w:val="000909A3"/>
    <w:rsid w:val="000910C1"/>
    <w:rsid w:val="0009215E"/>
    <w:rsid w:val="0009606D"/>
    <w:rsid w:val="00096484"/>
    <w:rsid w:val="00096CC2"/>
    <w:rsid w:val="000A1719"/>
    <w:rsid w:val="000A4536"/>
    <w:rsid w:val="000A6815"/>
    <w:rsid w:val="000B3B9E"/>
    <w:rsid w:val="000B5091"/>
    <w:rsid w:val="000B61DA"/>
    <w:rsid w:val="000C3417"/>
    <w:rsid w:val="000C5251"/>
    <w:rsid w:val="000C5DC9"/>
    <w:rsid w:val="000C5E24"/>
    <w:rsid w:val="000C6A17"/>
    <w:rsid w:val="000D346D"/>
    <w:rsid w:val="000D68F3"/>
    <w:rsid w:val="000D7729"/>
    <w:rsid w:val="000E1018"/>
    <w:rsid w:val="000E2A7B"/>
    <w:rsid w:val="000E3A50"/>
    <w:rsid w:val="000E3BAC"/>
    <w:rsid w:val="000E607C"/>
    <w:rsid w:val="000E7979"/>
    <w:rsid w:val="000F01A0"/>
    <w:rsid w:val="000F0740"/>
    <w:rsid w:val="000F2262"/>
    <w:rsid w:val="000F5308"/>
    <w:rsid w:val="000F68E4"/>
    <w:rsid w:val="00101346"/>
    <w:rsid w:val="00101891"/>
    <w:rsid w:val="00101A90"/>
    <w:rsid w:val="001046B8"/>
    <w:rsid w:val="0010505B"/>
    <w:rsid w:val="001055CB"/>
    <w:rsid w:val="00105E27"/>
    <w:rsid w:val="00107B81"/>
    <w:rsid w:val="00107BF8"/>
    <w:rsid w:val="00115914"/>
    <w:rsid w:val="00120D7A"/>
    <w:rsid w:val="00120E84"/>
    <w:rsid w:val="001235F5"/>
    <w:rsid w:val="00124BD3"/>
    <w:rsid w:val="001268A0"/>
    <w:rsid w:val="0013146F"/>
    <w:rsid w:val="00131656"/>
    <w:rsid w:val="00133A9E"/>
    <w:rsid w:val="00135144"/>
    <w:rsid w:val="001354F1"/>
    <w:rsid w:val="00137692"/>
    <w:rsid w:val="00137EC0"/>
    <w:rsid w:val="00140DBB"/>
    <w:rsid w:val="00141E02"/>
    <w:rsid w:val="001437CB"/>
    <w:rsid w:val="00144751"/>
    <w:rsid w:val="00144D03"/>
    <w:rsid w:val="00144F9B"/>
    <w:rsid w:val="00147254"/>
    <w:rsid w:val="00147F07"/>
    <w:rsid w:val="00151D96"/>
    <w:rsid w:val="00151FF2"/>
    <w:rsid w:val="001527CC"/>
    <w:rsid w:val="00155014"/>
    <w:rsid w:val="00156631"/>
    <w:rsid w:val="001606F7"/>
    <w:rsid w:val="00161389"/>
    <w:rsid w:val="001649EF"/>
    <w:rsid w:val="00170484"/>
    <w:rsid w:val="0017634F"/>
    <w:rsid w:val="00176A67"/>
    <w:rsid w:val="00177913"/>
    <w:rsid w:val="00180AAE"/>
    <w:rsid w:val="001821C0"/>
    <w:rsid w:val="0018254E"/>
    <w:rsid w:val="00182968"/>
    <w:rsid w:val="00183129"/>
    <w:rsid w:val="00184508"/>
    <w:rsid w:val="00184E56"/>
    <w:rsid w:val="00186194"/>
    <w:rsid w:val="00190C0C"/>
    <w:rsid w:val="00191625"/>
    <w:rsid w:val="001929E0"/>
    <w:rsid w:val="00193319"/>
    <w:rsid w:val="00194142"/>
    <w:rsid w:val="00197D45"/>
    <w:rsid w:val="001A0251"/>
    <w:rsid w:val="001A1958"/>
    <w:rsid w:val="001B2700"/>
    <w:rsid w:val="001B279C"/>
    <w:rsid w:val="001B27D2"/>
    <w:rsid w:val="001B334F"/>
    <w:rsid w:val="001B4556"/>
    <w:rsid w:val="001C13B0"/>
    <w:rsid w:val="001C35CB"/>
    <w:rsid w:val="001C41D6"/>
    <w:rsid w:val="001D09B2"/>
    <w:rsid w:val="001D111C"/>
    <w:rsid w:val="001D195F"/>
    <w:rsid w:val="001D1B8A"/>
    <w:rsid w:val="001D25AA"/>
    <w:rsid w:val="001D4AE6"/>
    <w:rsid w:val="001D71F9"/>
    <w:rsid w:val="001D758C"/>
    <w:rsid w:val="001E04A5"/>
    <w:rsid w:val="001E0802"/>
    <w:rsid w:val="001E114E"/>
    <w:rsid w:val="001E1DB3"/>
    <w:rsid w:val="001E6348"/>
    <w:rsid w:val="001F013C"/>
    <w:rsid w:val="001F01B5"/>
    <w:rsid w:val="001F29F5"/>
    <w:rsid w:val="001F5D7B"/>
    <w:rsid w:val="001F7328"/>
    <w:rsid w:val="001F7BB6"/>
    <w:rsid w:val="002004BA"/>
    <w:rsid w:val="00202EDB"/>
    <w:rsid w:val="00203B5D"/>
    <w:rsid w:val="002057DF"/>
    <w:rsid w:val="0021074B"/>
    <w:rsid w:val="002107CB"/>
    <w:rsid w:val="0021124D"/>
    <w:rsid w:val="00217234"/>
    <w:rsid w:val="002245CE"/>
    <w:rsid w:val="00225385"/>
    <w:rsid w:val="002258E4"/>
    <w:rsid w:val="00230D08"/>
    <w:rsid w:val="00231F3F"/>
    <w:rsid w:val="00232026"/>
    <w:rsid w:val="00234E05"/>
    <w:rsid w:val="002366A9"/>
    <w:rsid w:val="00236F17"/>
    <w:rsid w:val="002416A1"/>
    <w:rsid w:val="00244D35"/>
    <w:rsid w:val="0024633D"/>
    <w:rsid w:val="0024684E"/>
    <w:rsid w:val="00247E52"/>
    <w:rsid w:val="00251BD3"/>
    <w:rsid w:val="00254BB1"/>
    <w:rsid w:val="00254BB8"/>
    <w:rsid w:val="00255613"/>
    <w:rsid w:val="00256225"/>
    <w:rsid w:val="00257A53"/>
    <w:rsid w:val="0026191E"/>
    <w:rsid w:val="002631F8"/>
    <w:rsid w:val="00263519"/>
    <w:rsid w:val="002641F0"/>
    <w:rsid w:val="00270CC7"/>
    <w:rsid w:val="0027120D"/>
    <w:rsid w:val="00276966"/>
    <w:rsid w:val="0027793B"/>
    <w:rsid w:val="00277C23"/>
    <w:rsid w:val="00280920"/>
    <w:rsid w:val="00285D4D"/>
    <w:rsid w:val="00286ECB"/>
    <w:rsid w:val="00290E31"/>
    <w:rsid w:val="00292321"/>
    <w:rsid w:val="00293F51"/>
    <w:rsid w:val="002958B3"/>
    <w:rsid w:val="002A0F8E"/>
    <w:rsid w:val="002A1693"/>
    <w:rsid w:val="002A231E"/>
    <w:rsid w:val="002A2E0D"/>
    <w:rsid w:val="002A4533"/>
    <w:rsid w:val="002A4AC7"/>
    <w:rsid w:val="002A6760"/>
    <w:rsid w:val="002A7ABB"/>
    <w:rsid w:val="002A7FA4"/>
    <w:rsid w:val="002B0034"/>
    <w:rsid w:val="002B03D5"/>
    <w:rsid w:val="002B18BD"/>
    <w:rsid w:val="002B4BC7"/>
    <w:rsid w:val="002B692B"/>
    <w:rsid w:val="002C0B19"/>
    <w:rsid w:val="002C0D08"/>
    <w:rsid w:val="002C0D62"/>
    <w:rsid w:val="002C330F"/>
    <w:rsid w:val="002C366C"/>
    <w:rsid w:val="002C3DC7"/>
    <w:rsid w:val="002D3067"/>
    <w:rsid w:val="002D47DC"/>
    <w:rsid w:val="002D6737"/>
    <w:rsid w:val="002D6D1C"/>
    <w:rsid w:val="002D6EB0"/>
    <w:rsid w:val="002E2122"/>
    <w:rsid w:val="002E337B"/>
    <w:rsid w:val="002E593A"/>
    <w:rsid w:val="002E788E"/>
    <w:rsid w:val="002F4544"/>
    <w:rsid w:val="002F73FD"/>
    <w:rsid w:val="00300A87"/>
    <w:rsid w:val="0030125E"/>
    <w:rsid w:val="003047BC"/>
    <w:rsid w:val="00304B9E"/>
    <w:rsid w:val="00307BD1"/>
    <w:rsid w:val="00307DD0"/>
    <w:rsid w:val="00311177"/>
    <w:rsid w:val="00317A54"/>
    <w:rsid w:val="00317FF2"/>
    <w:rsid w:val="00325179"/>
    <w:rsid w:val="00325212"/>
    <w:rsid w:val="003274C7"/>
    <w:rsid w:val="003324CE"/>
    <w:rsid w:val="00332A57"/>
    <w:rsid w:val="003359FD"/>
    <w:rsid w:val="003361B0"/>
    <w:rsid w:val="00337EEE"/>
    <w:rsid w:val="00337EF3"/>
    <w:rsid w:val="003408DA"/>
    <w:rsid w:val="0034322D"/>
    <w:rsid w:val="00347DDD"/>
    <w:rsid w:val="003516AC"/>
    <w:rsid w:val="003530B7"/>
    <w:rsid w:val="003570CD"/>
    <w:rsid w:val="003627B6"/>
    <w:rsid w:val="00362CC7"/>
    <w:rsid w:val="003649D7"/>
    <w:rsid w:val="00366E0B"/>
    <w:rsid w:val="003718C7"/>
    <w:rsid w:val="0037295E"/>
    <w:rsid w:val="00374863"/>
    <w:rsid w:val="00376C6A"/>
    <w:rsid w:val="003856EE"/>
    <w:rsid w:val="0038658C"/>
    <w:rsid w:val="0039285A"/>
    <w:rsid w:val="00392B29"/>
    <w:rsid w:val="00393F8D"/>
    <w:rsid w:val="003A05AE"/>
    <w:rsid w:val="003A1862"/>
    <w:rsid w:val="003A497A"/>
    <w:rsid w:val="003A4E8D"/>
    <w:rsid w:val="003B2D21"/>
    <w:rsid w:val="003B2F18"/>
    <w:rsid w:val="003B403F"/>
    <w:rsid w:val="003B419E"/>
    <w:rsid w:val="003C200F"/>
    <w:rsid w:val="003C4F05"/>
    <w:rsid w:val="003C5C21"/>
    <w:rsid w:val="003C5DF5"/>
    <w:rsid w:val="003C7066"/>
    <w:rsid w:val="003D19BC"/>
    <w:rsid w:val="003D1D45"/>
    <w:rsid w:val="003D6FDC"/>
    <w:rsid w:val="003D7215"/>
    <w:rsid w:val="003E20E2"/>
    <w:rsid w:val="003E3AA8"/>
    <w:rsid w:val="003E40AF"/>
    <w:rsid w:val="003E4512"/>
    <w:rsid w:val="003E7B60"/>
    <w:rsid w:val="003F0711"/>
    <w:rsid w:val="003F092D"/>
    <w:rsid w:val="003F26F1"/>
    <w:rsid w:val="003F39FA"/>
    <w:rsid w:val="003F77AF"/>
    <w:rsid w:val="00406CF7"/>
    <w:rsid w:val="00411875"/>
    <w:rsid w:val="004119D0"/>
    <w:rsid w:val="00411EFE"/>
    <w:rsid w:val="0041573A"/>
    <w:rsid w:val="00415AEB"/>
    <w:rsid w:val="00416F78"/>
    <w:rsid w:val="00417A33"/>
    <w:rsid w:val="004221E6"/>
    <w:rsid w:val="00426228"/>
    <w:rsid w:val="00426E09"/>
    <w:rsid w:val="004342B5"/>
    <w:rsid w:val="00434396"/>
    <w:rsid w:val="00434397"/>
    <w:rsid w:val="00440610"/>
    <w:rsid w:val="00444CDD"/>
    <w:rsid w:val="004515AA"/>
    <w:rsid w:val="00452488"/>
    <w:rsid w:val="004620F3"/>
    <w:rsid w:val="00463699"/>
    <w:rsid w:val="004674FC"/>
    <w:rsid w:val="00467BD3"/>
    <w:rsid w:val="00474256"/>
    <w:rsid w:val="00475DD3"/>
    <w:rsid w:val="00475E70"/>
    <w:rsid w:val="0047650B"/>
    <w:rsid w:val="00476567"/>
    <w:rsid w:val="0048326B"/>
    <w:rsid w:val="0048361D"/>
    <w:rsid w:val="004842AB"/>
    <w:rsid w:val="00484759"/>
    <w:rsid w:val="00485874"/>
    <w:rsid w:val="00486908"/>
    <w:rsid w:val="0048701A"/>
    <w:rsid w:val="00490A6E"/>
    <w:rsid w:val="00490BF3"/>
    <w:rsid w:val="00491427"/>
    <w:rsid w:val="00492FD7"/>
    <w:rsid w:val="00493915"/>
    <w:rsid w:val="00494909"/>
    <w:rsid w:val="0049565E"/>
    <w:rsid w:val="004A247A"/>
    <w:rsid w:val="004A42B2"/>
    <w:rsid w:val="004A47A3"/>
    <w:rsid w:val="004A73F7"/>
    <w:rsid w:val="004A7CEA"/>
    <w:rsid w:val="004B0496"/>
    <w:rsid w:val="004B1F49"/>
    <w:rsid w:val="004B59FE"/>
    <w:rsid w:val="004B71D0"/>
    <w:rsid w:val="004B7393"/>
    <w:rsid w:val="004B7DCC"/>
    <w:rsid w:val="004C2A3F"/>
    <w:rsid w:val="004C53CC"/>
    <w:rsid w:val="004D0AA0"/>
    <w:rsid w:val="004D37F4"/>
    <w:rsid w:val="004D399E"/>
    <w:rsid w:val="004E2102"/>
    <w:rsid w:val="004E46AB"/>
    <w:rsid w:val="004E5160"/>
    <w:rsid w:val="004E52BB"/>
    <w:rsid w:val="004E642E"/>
    <w:rsid w:val="004F280C"/>
    <w:rsid w:val="004F51DC"/>
    <w:rsid w:val="004F697C"/>
    <w:rsid w:val="00500642"/>
    <w:rsid w:val="00503E15"/>
    <w:rsid w:val="00504E14"/>
    <w:rsid w:val="0050568B"/>
    <w:rsid w:val="00506254"/>
    <w:rsid w:val="0051373C"/>
    <w:rsid w:val="005141B9"/>
    <w:rsid w:val="00514861"/>
    <w:rsid w:val="005149DC"/>
    <w:rsid w:val="005152F2"/>
    <w:rsid w:val="00516B7F"/>
    <w:rsid w:val="00517EB7"/>
    <w:rsid w:val="00525005"/>
    <w:rsid w:val="00525339"/>
    <w:rsid w:val="00532B94"/>
    <w:rsid w:val="00536028"/>
    <w:rsid w:val="00537B15"/>
    <w:rsid w:val="00547DAD"/>
    <w:rsid w:val="00552295"/>
    <w:rsid w:val="0055395A"/>
    <w:rsid w:val="00556386"/>
    <w:rsid w:val="00556F6C"/>
    <w:rsid w:val="00560B71"/>
    <w:rsid w:val="005637AC"/>
    <w:rsid w:val="00571729"/>
    <w:rsid w:val="00573BC4"/>
    <w:rsid w:val="00577431"/>
    <w:rsid w:val="00582344"/>
    <w:rsid w:val="005856AB"/>
    <w:rsid w:val="00586334"/>
    <w:rsid w:val="00590B4A"/>
    <w:rsid w:val="00592C1E"/>
    <w:rsid w:val="00593C38"/>
    <w:rsid w:val="00595F65"/>
    <w:rsid w:val="00596537"/>
    <w:rsid w:val="005977B1"/>
    <w:rsid w:val="005A1FC1"/>
    <w:rsid w:val="005A3C70"/>
    <w:rsid w:val="005A4134"/>
    <w:rsid w:val="005A588A"/>
    <w:rsid w:val="005A7E59"/>
    <w:rsid w:val="005A7EED"/>
    <w:rsid w:val="005B57B7"/>
    <w:rsid w:val="005C63C2"/>
    <w:rsid w:val="005C704D"/>
    <w:rsid w:val="005C72AD"/>
    <w:rsid w:val="005D12F8"/>
    <w:rsid w:val="005D2007"/>
    <w:rsid w:val="005D25F2"/>
    <w:rsid w:val="005D42DA"/>
    <w:rsid w:val="005D674A"/>
    <w:rsid w:val="005E03A0"/>
    <w:rsid w:val="005E0C10"/>
    <w:rsid w:val="005E79F5"/>
    <w:rsid w:val="005F0A6E"/>
    <w:rsid w:val="005F1FC2"/>
    <w:rsid w:val="005F244E"/>
    <w:rsid w:val="005F2A46"/>
    <w:rsid w:val="005F330F"/>
    <w:rsid w:val="005F44E8"/>
    <w:rsid w:val="00601FE6"/>
    <w:rsid w:val="006023A5"/>
    <w:rsid w:val="00606FDA"/>
    <w:rsid w:val="006079F5"/>
    <w:rsid w:val="006126D3"/>
    <w:rsid w:val="006141E3"/>
    <w:rsid w:val="00614289"/>
    <w:rsid w:val="0061487C"/>
    <w:rsid w:val="006149BB"/>
    <w:rsid w:val="00614AE0"/>
    <w:rsid w:val="00614FE6"/>
    <w:rsid w:val="00615D8F"/>
    <w:rsid w:val="00622550"/>
    <w:rsid w:val="00622A9F"/>
    <w:rsid w:val="00623CEC"/>
    <w:rsid w:val="0062656C"/>
    <w:rsid w:val="00627052"/>
    <w:rsid w:val="0063368B"/>
    <w:rsid w:val="006337FD"/>
    <w:rsid w:val="00637878"/>
    <w:rsid w:val="00643B0B"/>
    <w:rsid w:val="006460D9"/>
    <w:rsid w:val="00646453"/>
    <w:rsid w:val="0064686F"/>
    <w:rsid w:val="00655B49"/>
    <w:rsid w:val="00655E4B"/>
    <w:rsid w:val="00663438"/>
    <w:rsid w:val="0066396D"/>
    <w:rsid w:val="0066448B"/>
    <w:rsid w:val="00666004"/>
    <w:rsid w:val="00673321"/>
    <w:rsid w:val="00673DD9"/>
    <w:rsid w:val="0067417E"/>
    <w:rsid w:val="00674C68"/>
    <w:rsid w:val="00674E89"/>
    <w:rsid w:val="0067513C"/>
    <w:rsid w:val="00681729"/>
    <w:rsid w:val="006820F3"/>
    <w:rsid w:val="00683A65"/>
    <w:rsid w:val="00684E42"/>
    <w:rsid w:val="00691D77"/>
    <w:rsid w:val="00692108"/>
    <w:rsid w:val="006A00D0"/>
    <w:rsid w:val="006A2F93"/>
    <w:rsid w:val="006A33B9"/>
    <w:rsid w:val="006A34CA"/>
    <w:rsid w:val="006A5F73"/>
    <w:rsid w:val="006A76B4"/>
    <w:rsid w:val="006B1422"/>
    <w:rsid w:val="006B2EEB"/>
    <w:rsid w:val="006B3FE6"/>
    <w:rsid w:val="006B4AE6"/>
    <w:rsid w:val="006B6564"/>
    <w:rsid w:val="006C033A"/>
    <w:rsid w:val="006C05E5"/>
    <w:rsid w:val="006D1D42"/>
    <w:rsid w:val="006D1D9E"/>
    <w:rsid w:val="006E0184"/>
    <w:rsid w:val="006E2358"/>
    <w:rsid w:val="006E74D2"/>
    <w:rsid w:val="006E7C69"/>
    <w:rsid w:val="006F0CAD"/>
    <w:rsid w:val="006F598E"/>
    <w:rsid w:val="006F66AE"/>
    <w:rsid w:val="006F6C17"/>
    <w:rsid w:val="006F79E7"/>
    <w:rsid w:val="00703DE5"/>
    <w:rsid w:val="00703F92"/>
    <w:rsid w:val="00707DEF"/>
    <w:rsid w:val="00711BEB"/>
    <w:rsid w:val="00712910"/>
    <w:rsid w:val="00713908"/>
    <w:rsid w:val="00713A75"/>
    <w:rsid w:val="007221CD"/>
    <w:rsid w:val="007222EA"/>
    <w:rsid w:val="00724F0E"/>
    <w:rsid w:val="007264E5"/>
    <w:rsid w:val="00727786"/>
    <w:rsid w:val="00730246"/>
    <w:rsid w:val="007348EF"/>
    <w:rsid w:val="00736488"/>
    <w:rsid w:val="00744BA8"/>
    <w:rsid w:val="007450A3"/>
    <w:rsid w:val="00746296"/>
    <w:rsid w:val="007501D3"/>
    <w:rsid w:val="00750487"/>
    <w:rsid w:val="00750DA6"/>
    <w:rsid w:val="00751C5D"/>
    <w:rsid w:val="0075415E"/>
    <w:rsid w:val="0075426C"/>
    <w:rsid w:val="00760992"/>
    <w:rsid w:val="00760D05"/>
    <w:rsid w:val="00773901"/>
    <w:rsid w:val="007825DA"/>
    <w:rsid w:val="007837DE"/>
    <w:rsid w:val="00784B66"/>
    <w:rsid w:val="00790387"/>
    <w:rsid w:val="007905E8"/>
    <w:rsid w:val="00793C15"/>
    <w:rsid w:val="00797DDE"/>
    <w:rsid w:val="007A1D48"/>
    <w:rsid w:val="007A25ED"/>
    <w:rsid w:val="007A47D8"/>
    <w:rsid w:val="007A5A8F"/>
    <w:rsid w:val="007B2861"/>
    <w:rsid w:val="007B2DBA"/>
    <w:rsid w:val="007B31EC"/>
    <w:rsid w:val="007C0375"/>
    <w:rsid w:val="007C1981"/>
    <w:rsid w:val="007C6D42"/>
    <w:rsid w:val="007C7828"/>
    <w:rsid w:val="007D2A65"/>
    <w:rsid w:val="007D496F"/>
    <w:rsid w:val="007E0913"/>
    <w:rsid w:val="007E20CA"/>
    <w:rsid w:val="007E239D"/>
    <w:rsid w:val="007E3FA2"/>
    <w:rsid w:val="007E4B33"/>
    <w:rsid w:val="007E4B83"/>
    <w:rsid w:val="007E73CF"/>
    <w:rsid w:val="007E74E0"/>
    <w:rsid w:val="007F0378"/>
    <w:rsid w:val="007F1AF2"/>
    <w:rsid w:val="007F3964"/>
    <w:rsid w:val="007F7C7B"/>
    <w:rsid w:val="007F7F48"/>
    <w:rsid w:val="00800C14"/>
    <w:rsid w:val="008010BD"/>
    <w:rsid w:val="0080160E"/>
    <w:rsid w:val="00801CF9"/>
    <w:rsid w:val="00804D52"/>
    <w:rsid w:val="00806107"/>
    <w:rsid w:val="00814628"/>
    <w:rsid w:val="00816171"/>
    <w:rsid w:val="00821442"/>
    <w:rsid w:val="00821B83"/>
    <w:rsid w:val="00821EF8"/>
    <w:rsid w:val="00822A1A"/>
    <w:rsid w:val="00822A71"/>
    <w:rsid w:val="0082629D"/>
    <w:rsid w:val="00826D32"/>
    <w:rsid w:val="008300B0"/>
    <w:rsid w:val="00830AD0"/>
    <w:rsid w:val="00831188"/>
    <w:rsid w:val="0083167E"/>
    <w:rsid w:val="00831A5A"/>
    <w:rsid w:val="008330C3"/>
    <w:rsid w:val="008346DB"/>
    <w:rsid w:val="008350D9"/>
    <w:rsid w:val="00837C9A"/>
    <w:rsid w:val="00837D9B"/>
    <w:rsid w:val="00841AD3"/>
    <w:rsid w:val="00844759"/>
    <w:rsid w:val="00845DD5"/>
    <w:rsid w:val="008460B5"/>
    <w:rsid w:val="008527A1"/>
    <w:rsid w:val="00853461"/>
    <w:rsid w:val="00855F46"/>
    <w:rsid w:val="00860493"/>
    <w:rsid w:val="0086206B"/>
    <w:rsid w:val="00862D77"/>
    <w:rsid w:val="00871B3B"/>
    <w:rsid w:val="00872041"/>
    <w:rsid w:val="00872602"/>
    <w:rsid w:val="008729F8"/>
    <w:rsid w:val="008763B6"/>
    <w:rsid w:val="008767A4"/>
    <w:rsid w:val="008831F0"/>
    <w:rsid w:val="00883B81"/>
    <w:rsid w:val="00883F44"/>
    <w:rsid w:val="00884842"/>
    <w:rsid w:val="00885744"/>
    <w:rsid w:val="00892E03"/>
    <w:rsid w:val="00892F3F"/>
    <w:rsid w:val="008936BB"/>
    <w:rsid w:val="008946E3"/>
    <w:rsid w:val="008954CD"/>
    <w:rsid w:val="008958FB"/>
    <w:rsid w:val="008970A8"/>
    <w:rsid w:val="008A04B8"/>
    <w:rsid w:val="008A0A76"/>
    <w:rsid w:val="008A180C"/>
    <w:rsid w:val="008A333C"/>
    <w:rsid w:val="008A6012"/>
    <w:rsid w:val="008A66D7"/>
    <w:rsid w:val="008B2AF9"/>
    <w:rsid w:val="008B7413"/>
    <w:rsid w:val="008C0EC0"/>
    <w:rsid w:val="008C2EBE"/>
    <w:rsid w:val="008C42D2"/>
    <w:rsid w:val="008D596F"/>
    <w:rsid w:val="008D61E3"/>
    <w:rsid w:val="008E0AAA"/>
    <w:rsid w:val="008E0F64"/>
    <w:rsid w:val="008E148D"/>
    <w:rsid w:val="008E2364"/>
    <w:rsid w:val="008E5E0D"/>
    <w:rsid w:val="008E6663"/>
    <w:rsid w:val="008F0014"/>
    <w:rsid w:val="008F26A6"/>
    <w:rsid w:val="008F31D1"/>
    <w:rsid w:val="008F763B"/>
    <w:rsid w:val="008F792B"/>
    <w:rsid w:val="009004B5"/>
    <w:rsid w:val="0090149D"/>
    <w:rsid w:val="00904753"/>
    <w:rsid w:val="00905062"/>
    <w:rsid w:val="00907ADA"/>
    <w:rsid w:val="009100F9"/>
    <w:rsid w:val="00910817"/>
    <w:rsid w:val="00910D9A"/>
    <w:rsid w:val="00911437"/>
    <w:rsid w:val="00912F4F"/>
    <w:rsid w:val="0091368F"/>
    <w:rsid w:val="00913E9F"/>
    <w:rsid w:val="009147A1"/>
    <w:rsid w:val="00916B70"/>
    <w:rsid w:val="0092013E"/>
    <w:rsid w:val="0092093A"/>
    <w:rsid w:val="00921715"/>
    <w:rsid w:val="00921B77"/>
    <w:rsid w:val="00922F70"/>
    <w:rsid w:val="00925881"/>
    <w:rsid w:val="009303B9"/>
    <w:rsid w:val="009307E1"/>
    <w:rsid w:val="00931565"/>
    <w:rsid w:val="009345A7"/>
    <w:rsid w:val="0093548A"/>
    <w:rsid w:val="00936184"/>
    <w:rsid w:val="0093657D"/>
    <w:rsid w:val="00942ACC"/>
    <w:rsid w:val="0094520E"/>
    <w:rsid w:val="00946C7F"/>
    <w:rsid w:val="009473A3"/>
    <w:rsid w:val="00950791"/>
    <w:rsid w:val="00954E99"/>
    <w:rsid w:val="0096019F"/>
    <w:rsid w:val="00960412"/>
    <w:rsid w:val="00962CF0"/>
    <w:rsid w:val="00964C5F"/>
    <w:rsid w:val="00971132"/>
    <w:rsid w:val="0097273D"/>
    <w:rsid w:val="00972943"/>
    <w:rsid w:val="009757CE"/>
    <w:rsid w:val="00976D63"/>
    <w:rsid w:val="00977F5E"/>
    <w:rsid w:val="009806D6"/>
    <w:rsid w:val="00980F24"/>
    <w:rsid w:val="00981C44"/>
    <w:rsid w:val="00981E05"/>
    <w:rsid w:val="0098209E"/>
    <w:rsid w:val="0098432C"/>
    <w:rsid w:val="00984CBF"/>
    <w:rsid w:val="009864E4"/>
    <w:rsid w:val="00987D7F"/>
    <w:rsid w:val="00992105"/>
    <w:rsid w:val="00993E36"/>
    <w:rsid w:val="00995351"/>
    <w:rsid w:val="009A3C2B"/>
    <w:rsid w:val="009A5133"/>
    <w:rsid w:val="009A5940"/>
    <w:rsid w:val="009A78A9"/>
    <w:rsid w:val="009B2A5A"/>
    <w:rsid w:val="009B3DC3"/>
    <w:rsid w:val="009B43BF"/>
    <w:rsid w:val="009B4559"/>
    <w:rsid w:val="009B5134"/>
    <w:rsid w:val="009C30F7"/>
    <w:rsid w:val="009C3435"/>
    <w:rsid w:val="009C4A5B"/>
    <w:rsid w:val="009C57AA"/>
    <w:rsid w:val="009C5B9C"/>
    <w:rsid w:val="009C75A5"/>
    <w:rsid w:val="009D3513"/>
    <w:rsid w:val="009D4513"/>
    <w:rsid w:val="009D57DD"/>
    <w:rsid w:val="009E5100"/>
    <w:rsid w:val="009E5C50"/>
    <w:rsid w:val="009F077F"/>
    <w:rsid w:val="009F2512"/>
    <w:rsid w:val="009F4FF7"/>
    <w:rsid w:val="009F5097"/>
    <w:rsid w:val="009F56A7"/>
    <w:rsid w:val="009F6098"/>
    <w:rsid w:val="009F6992"/>
    <w:rsid w:val="009F7265"/>
    <w:rsid w:val="009F77BB"/>
    <w:rsid w:val="00A02064"/>
    <w:rsid w:val="00A05364"/>
    <w:rsid w:val="00A06607"/>
    <w:rsid w:val="00A11CE3"/>
    <w:rsid w:val="00A12822"/>
    <w:rsid w:val="00A12E97"/>
    <w:rsid w:val="00A14D03"/>
    <w:rsid w:val="00A205A3"/>
    <w:rsid w:val="00A21084"/>
    <w:rsid w:val="00A33361"/>
    <w:rsid w:val="00A35298"/>
    <w:rsid w:val="00A37B0F"/>
    <w:rsid w:val="00A44006"/>
    <w:rsid w:val="00A44BD7"/>
    <w:rsid w:val="00A44CB0"/>
    <w:rsid w:val="00A457F6"/>
    <w:rsid w:val="00A518C8"/>
    <w:rsid w:val="00A52ED2"/>
    <w:rsid w:val="00A60294"/>
    <w:rsid w:val="00A60FC0"/>
    <w:rsid w:val="00A666E4"/>
    <w:rsid w:val="00A67E58"/>
    <w:rsid w:val="00A7071C"/>
    <w:rsid w:val="00A74364"/>
    <w:rsid w:val="00A80BC5"/>
    <w:rsid w:val="00A841B2"/>
    <w:rsid w:val="00A85E71"/>
    <w:rsid w:val="00A87E50"/>
    <w:rsid w:val="00A94048"/>
    <w:rsid w:val="00A97587"/>
    <w:rsid w:val="00AA052B"/>
    <w:rsid w:val="00AA1DEE"/>
    <w:rsid w:val="00AA3DDF"/>
    <w:rsid w:val="00AA5115"/>
    <w:rsid w:val="00AA56E8"/>
    <w:rsid w:val="00AA6511"/>
    <w:rsid w:val="00AB004B"/>
    <w:rsid w:val="00AB0295"/>
    <w:rsid w:val="00AB02D3"/>
    <w:rsid w:val="00AB1015"/>
    <w:rsid w:val="00AB63FA"/>
    <w:rsid w:val="00AC37AE"/>
    <w:rsid w:val="00AC788F"/>
    <w:rsid w:val="00AD0948"/>
    <w:rsid w:val="00AD646C"/>
    <w:rsid w:val="00AD671E"/>
    <w:rsid w:val="00AD7521"/>
    <w:rsid w:val="00AE0425"/>
    <w:rsid w:val="00AE1270"/>
    <w:rsid w:val="00AE632E"/>
    <w:rsid w:val="00AE7236"/>
    <w:rsid w:val="00AF0159"/>
    <w:rsid w:val="00AF09B0"/>
    <w:rsid w:val="00AF0C2B"/>
    <w:rsid w:val="00AF2C66"/>
    <w:rsid w:val="00AF2CF6"/>
    <w:rsid w:val="00AF3228"/>
    <w:rsid w:val="00AF4897"/>
    <w:rsid w:val="00AF4C90"/>
    <w:rsid w:val="00AF502A"/>
    <w:rsid w:val="00AF51AE"/>
    <w:rsid w:val="00B02960"/>
    <w:rsid w:val="00B04A5D"/>
    <w:rsid w:val="00B0502B"/>
    <w:rsid w:val="00B06068"/>
    <w:rsid w:val="00B07158"/>
    <w:rsid w:val="00B131E6"/>
    <w:rsid w:val="00B14B46"/>
    <w:rsid w:val="00B15F95"/>
    <w:rsid w:val="00B173FB"/>
    <w:rsid w:val="00B20978"/>
    <w:rsid w:val="00B23E7C"/>
    <w:rsid w:val="00B30A9D"/>
    <w:rsid w:val="00B31792"/>
    <w:rsid w:val="00B31D79"/>
    <w:rsid w:val="00B33DD6"/>
    <w:rsid w:val="00B3470F"/>
    <w:rsid w:val="00B34B3B"/>
    <w:rsid w:val="00B37B65"/>
    <w:rsid w:val="00B44686"/>
    <w:rsid w:val="00B474D7"/>
    <w:rsid w:val="00B6194F"/>
    <w:rsid w:val="00B61DF6"/>
    <w:rsid w:val="00B621A8"/>
    <w:rsid w:val="00B62ABD"/>
    <w:rsid w:val="00B643AC"/>
    <w:rsid w:val="00B64C44"/>
    <w:rsid w:val="00B65C98"/>
    <w:rsid w:val="00B66508"/>
    <w:rsid w:val="00B74503"/>
    <w:rsid w:val="00B74DB6"/>
    <w:rsid w:val="00B75489"/>
    <w:rsid w:val="00B761C8"/>
    <w:rsid w:val="00B8337A"/>
    <w:rsid w:val="00B87938"/>
    <w:rsid w:val="00B901F4"/>
    <w:rsid w:val="00B90E57"/>
    <w:rsid w:val="00B92755"/>
    <w:rsid w:val="00B97029"/>
    <w:rsid w:val="00B9727E"/>
    <w:rsid w:val="00B97541"/>
    <w:rsid w:val="00BA1709"/>
    <w:rsid w:val="00BA1C49"/>
    <w:rsid w:val="00BA362E"/>
    <w:rsid w:val="00BA5651"/>
    <w:rsid w:val="00BB14DF"/>
    <w:rsid w:val="00BB1ACB"/>
    <w:rsid w:val="00BB2D79"/>
    <w:rsid w:val="00BB78D1"/>
    <w:rsid w:val="00BC23F7"/>
    <w:rsid w:val="00BC2666"/>
    <w:rsid w:val="00BD0CDA"/>
    <w:rsid w:val="00BD1707"/>
    <w:rsid w:val="00BD2E79"/>
    <w:rsid w:val="00BD52AB"/>
    <w:rsid w:val="00BE2332"/>
    <w:rsid w:val="00BE5084"/>
    <w:rsid w:val="00BE79CE"/>
    <w:rsid w:val="00BF18F4"/>
    <w:rsid w:val="00BF34D0"/>
    <w:rsid w:val="00BF485B"/>
    <w:rsid w:val="00BF4B72"/>
    <w:rsid w:val="00C019C1"/>
    <w:rsid w:val="00C07D9F"/>
    <w:rsid w:val="00C10B21"/>
    <w:rsid w:val="00C10F79"/>
    <w:rsid w:val="00C15755"/>
    <w:rsid w:val="00C15917"/>
    <w:rsid w:val="00C15C18"/>
    <w:rsid w:val="00C16DE2"/>
    <w:rsid w:val="00C202E8"/>
    <w:rsid w:val="00C230B1"/>
    <w:rsid w:val="00C2543F"/>
    <w:rsid w:val="00C26AD6"/>
    <w:rsid w:val="00C26DC2"/>
    <w:rsid w:val="00C27C21"/>
    <w:rsid w:val="00C3034E"/>
    <w:rsid w:val="00C30FB0"/>
    <w:rsid w:val="00C32A01"/>
    <w:rsid w:val="00C34A66"/>
    <w:rsid w:val="00C34F2B"/>
    <w:rsid w:val="00C37A11"/>
    <w:rsid w:val="00C40972"/>
    <w:rsid w:val="00C40E9B"/>
    <w:rsid w:val="00C4450A"/>
    <w:rsid w:val="00C448DC"/>
    <w:rsid w:val="00C500C6"/>
    <w:rsid w:val="00C51102"/>
    <w:rsid w:val="00C5369E"/>
    <w:rsid w:val="00C53CFA"/>
    <w:rsid w:val="00C54A5D"/>
    <w:rsid w:val="00C57275"/>
    <w:rsid w:val="00C646DB"/>
    <w:rsid w:val="00C65AFF"/>
    <w:rsid w:val="00C6604A"/>
    <w:rsid w:val="00C6649D"/>
    <w:rsid w:val="00C719D2"/>
    <w:rsid w:val="00C725B3"/>
    <w:rsid w:val="00C75A64"/>
    <w:rsid w:val="00C75C2D"/>
    <w:rsid w:val="00C8267A"/>
    <w:rsid w:val="00C83860"/>
    <w:rsid w:val="00C85056"/>
    <w:rsid w:val="00C90DB1"/>
    <w:rsid w:val="00C92C8C"/>
    <w:rsid w:val="00C94223"/>
    <w:rsid w:val="00C95B3D"/>
    <w:rsid w:val="00C975EF"/>
    <w:rsid w:val="00CA0FA3"/>
    <w:rsid w:val="00CB1E5F"/>
    <w:rsid w:val="00CB3187"/>
    <w:rsid w:val="00CB4BC2"/>
    <w:rsid w:val="00CB5A61"/>
    <w:rsid w:val="00CB6083"/>
    <w:rsid w:val="00CC08C5"/>
    <w:rsid w:val="00CC13D7"/>
    <w:rsid w:val="00CD0223"/>
    <w:rsid w:val="00CD236E"/>
    <w:rsid w:val="00CD4411"/>
    <w:rsid w:val="00CD45A3"/>
    <w:rsid w:val="00CD474A"/>
    <w:rsid w:val="00CE1535"/>
    <w:rsid w:val="00CE286E"/>
    <w:rsid w:val="00CE2CE0"/>
    <w:rsid w:val="00CF1CCB"/>
    <w:rsid w:val="00D00C41"/>
    <w:rsid w:val="00D04036"/>
    <w:rsid w:val="00D043BD"/>
    <w:rsid w:val="00D100FA"/>
    <w:rsid w:val="00D1086F"/>
    <w:rsid w:val="00D13069"/>
    <w:rsid w:val="00D13E9C"/>
    <w:rsid w:val="00D152C2"/>
    <w:rsid w:val="00D20F67"/>
    <w:rsid w:val="00D21EB4"/>
    <w:rsid w:val="00D27B0D"/>
    <w:rsid w:val="00D32D19"/>
    <w:rsid w:val="00D33AE2"/>
    <w:rsid w:val="00D340D3"/>
    <w:rsid w:val="00D3585D"/>
    <w:rsid w:val="00D373D1"/>
    <w:rsid w:val="00D40819"/>
    <w:rsid w:val="00D47B18"/>
    <w:rsid w:val="00D50B83"/>
    <w:rsid w:val="00D50C3E"/>
    <w:rsid w:val="00D549DA"/>
    <w:rsid w:val="00D573A9"/>
    <w:rsid w:val="00D57639"/>
    <w:rsid w:val="00D57825"/>
    <w:rsid w:val="00D64282"/>
    <w:rsid w:val="00D65D0C"/>
    <w:rsid w:val="00D66E79"/>
    <w:rsid w:val="00D705D1"/>
    <w:rsid w:val="00D7698D"/>
    <w:rsid w:val="00D76EC1"/>
    <w:rsid w:val="00D809FA"/>
    <w:rsid w:val="00D82757"/>
    <w:rsid w:val="00D902F5"/>
    <w:rsid w:val="00D94039"/>
    <w:rsid w:val="00D94201"/>
    <w:rsid w:val="00D97DBA"/>
    <w:rsid w:val="00DA04A7"/>
    <w:rsid w:val="00DA46C8"/>
    <w:rsid w:val="00DA4E69"/>
    <w:rsid w:val="00DA6E94"/>
    <w:rsid w:val="00DB249B"/>
    <w:rsid w:val="00DB2EE4"/>
    <w:rsid w:val="00DB31A0"/>
    <w:rsid w:val="00DB447A"/>
    <w:rsid w:val="00DC063D"/>
    <w:rsid w:val="00DC081A"/>
    <w:rsid w:val="00DC102A"/>
    <w:rsid w:val="00DC2DA1"/>
    <w:rsid w:val="00DD1C89"/>
    <w:rsid w:val="00DD220E"/>
    <w:rsid w:val="00DD797A"/>
    <w:rsid w:val="00DE0A9B"/>
    <w:rsid w:val="00DE14F1"/>
    <w:rsid w:val="00DE3D22"/>
    <w:rsid w:val="00DE6B58"/>
    <w:rsid w:val="00DF0026"/>
    <w:rsid w:val="00DF0FAC"/>
    <w:rsid w:val="00DF3EF3"/>
    <w:rsid w:val="00DF5080"/>
    <w:rsid w:val="00DF6C42"/>
    <w:rsid w:val="00E00E82"/>
    <w:rsid w:val="00E01131"/>
    <w:rsid w:val="00E032B7"/>
    <w:rsid w:val="00E044DE"/>
    <w:rsid w:val="00E102DA"/>
    <w:rsid w:val="00E14E61"/>
    <w:rsid w:val="00E17573"/>
    <w:rsid w:val="00E2728D"/>
    <w:rsid w:val="00E276A3"/>
    <w:rsid w:val="00E31D85"/>
    <w:rsid w:val="00E37BDE"/>
    <w:rsid w:val="00E40A89"/>
    <w:rsid w:val="00E4780B"/>
    <w:rsid w:val="00E50F1E"/>
    <w:rsid w:val="00E5336D"/>
    <w:rsid w:val="00E57A3B"/>
    <w:rsid w:val="00E6315B"/>
    <w:rsid w:val="00E63E10"/>
    <w:rsid w:val="00E64240"/>
    <w:rsid w:val="00E73722"/>
    <w:rsid w:val="00E73CE5"/>
    <w:rsid w:val="00E8069C"/>
    <w:rsid w:val="00E809BD"/>
    <w:rsid w:val="00E8242E"/>
    <w:rsid w:val="00E83854"/>
    <w:rsid w:val="00E83DD1"/>
    <w:rsid w:val="00E8499E"/>
    <w:rsid w:val="00E84EBE"/>
    <w:rsid w:val="00E8798A"/>
    <w:rsid w:val="00E90234"/>
    <w:rsid w:val="00E920E2"/>
    <w:rsid w:val="00E92B91"/>
    <w:rsid w:val="00E9318F"/>
    <w:rsid w:val="00E931F6"/>
    <w:rsid w:val="00E93B80"/>
    <w:rsid w:val="00E94250"/>
    <w:rsid w:val="00E94F48"/>
    <w:rsid w:val="00E9505C"/>
    <w:rsid w:val="00E95740"/>
    <w:rsid w:val="00E96FA0"/>
    <w:rsid w:val="00EA21F0"/>
    <w:rsid w:val="00EA444D"/>
    <w:rsid w:val="00EA4DCE"/>
    <w:rsid w:val="00EA6E3F"/>
    <w:rsid w:val="00EB16CD"/>
    <w:rsid w:val="00EB1AAA"/>
    <w:rsid w:val="00EB3D4C"/>
    <w:rsid w:val="00EB5A9B"/>
    <w:rsid w:val="00EB7B47"/>
    <w:rsid w:val="00EC0B6B"/>
    <w:rsid w:val="00EC2DFA"/>
    <w:rsid w:val="00ED1790"/>
    <w:rsid w:val="00ED248D"/>
    <w:rsid w:val="00ED2A65"/>
    <w:rsid w:val="00ED33AA"/>
    <w:rsid w:val="00ED3B8D"/>
    <w:rsid w:val="00ED50B3"/>
    <w:rsid w:val="00ED61B8"/>
    <w:rsid w:val="00EE0402"/>
    <w:rsid w:val="00EE358C"/>
    <w:rsid w:val="00EE3C72"/>
    <w:rsid w:val="00EE5A4D"/>
    <w:rsid w:val="00EE6F47"/>
    <w:rsid w:val="00EE7101"/>
    <w:rsid w:val="00EF1108"/>
    <w:rsid w:val="00EF5058"/>
    <w:rsid w:val="00EF5762"/>
    <w:rsid w:val="00EF5F42"/>
    <w:rsid w:val="00F006C1"/>
    <w:rsid w:val="00F01778"/>
    <w:rsid w:val="00F01E76"/>
    <w:rsid w:val="00F03EBF"/>
    <w:rsid w:val="00F06F4B"/>
    <w:rsid w:val="00F077C1"/>
    <w:rsid w:val="00F1121A"/>
    <w:rsid w:val="00F12FA2"/>
    <w:rsid w:val="00F13C82"/>
    <w:rsid w:val="00F174D0"/>
    <w:rsid w:val="00F208BF"/>
    <w:rsid w:val="00F20C4C"/>
    <w:rsid w:val="00F24CA0"/>
    <w:rsid w:val="00F266AB"/>
    <w:rsid w:val="00F26750"/>
    <w:rsid w:val="00F271F3"/>
    <w:rsid w:val="00F30139"/>
    <w:rsid w:val="00F329DB"/>
    <w:rsid w:val="00F34195"/>
    <w:rsid w:val="00F34BE0"/>
    <w:rsid w:val="00F35259"/>
    <w:rsid w:val="00F40802"/>
    <w:rsid w:val="00F4151C"/>
    <w:rsid w:val="00F432A2"/>
    <w:rsid w:val="00F45432"/>
    <w:rsid w:val="00F45C34"/>
    <w:rsid w:val="00F4673E"/>
    <w:rsid w:val="00F4726D"/>
    <w:rsid w:val="00F53E52"/>
    <w:rsid w:val="00F556A7"/>
    <w:rsid w:val="00F61877"/>
    <w:rsid w:val="00F63B23"/>
    <w:rsid w:val="00F642BF"/>
    <w:rsid w:val="00F71B4B"/>
    <w:rsid w:val="00F74145"/>
    <w:rsid w:val="00F75B34"/>
    <w:rsid w:val="00F76248"/>
    <w:rsid w:val="00F7764C"/>
    <w:rsid w:val="00F81B42"/>
    <w:rsid w:val="00F84FF0"/>
    <w:rsid w:val="00F91CB7"/>
    <w:rsid w:val="00F93121"/>
    <w:rsid w:val="00F963C7"/>
    <w:rsid w:val="00FA0EF5"/>
    <w:rsid w:val="00FA160B"/>
    <w:rsid w:val="00FA1D8D"/>
    <w:rsid w:val="00FA4FF2"/>
    <w:rsid w:val="00FA5D67"/>
    <w:rsid w:val="00FB0BCF"/>
    <w:rsid w:val="00FB2793"/>
    <w:rsid w:val="00FB3FBD"/>
    <w:rsid w:val="00FB4BC3"/>
    <w:rsid w:val="00FB726F"/>
    <w:rsid w:val="00FC0E9C"/>
    <w:rsid w:val="00FC2F95"/>
    <w:rsid w:val="00FC31BA"/>
    <w:rsid w:val="00FC47E1"/>
    <w:rsid w:val="00FC4B89"/>
    <w:rsid w:val="00FC60A0"/>
    <w:rsid w:val="00FD096F"/>
    <w:rsid w:val="00FD0F6E"/>
    <w:rsid w:val="00FD2281"/>
    <w:rsid w:val="00FD2295"/>
    <w:rsid w:val="00FD359E"/>
    <w:rsid w:val="00FD739B"/>
    <w:rsid w:val="00FE0204"/>
    <w:rsid w:val="00FE06CD"/>
    <w:rsid w:val="00FE1B0D"/>
    <w:rsid w:val="00FE40FD"/>
    <w:rsid w:val="00FF1E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4F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30AD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30AD0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4D37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4D37F4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4D37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4D37F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ng-hong Zhang</dc:creator>
  <cp:lastModifiedBy>Microsoft</cp:lastModifiedBy>
  <cp:revision>3</cp:revision>
  <dcterms:created xsi:type="dcterms:W3CDTF">2015-02-09T03:19:00Z</dcterms:created>
  <dcterms:modified xsi:type="dcterms:W3CDTF">2015-02-27T13:28:00Z</dcterms:modified>
</cp:coreProperties>
</file>